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F810DB" w14:textId="24D6D775" w:rsidR="002743B5" w:rsidRDefault="002743B5" w:rsidP="002743B5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1 Table.</w:t>
      </w:r>
      <w:r w:rsidRPr="00280F23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List of close double CO events (distance between 10 kb and 20kb) identified in yeast tetrads (data from Liu et al. 2018)</w:t>
      </w:r>
      <w:r w:rsidRPr="00280F23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total of 105 close double CO events </w:t>
      </w:r>
      <w:r w:rsidRPr="00A2159C">
        <w:rPr>
          <w:rFonts w:ascii="Times New Roman" w:hAnsi="Times New Roman" w:cs="Times New Roman"/>
          <w:sz w:val="24"/>
          <w:szCs w:val="24"/>
        </w:rPr>
        <w:t>(distance between 10 kb and 20kb)</w:t>
      </w:r>
      <w:r>
        <w:rPr>
          <w:rFonts w:ascii="Times New Roman" w:hAnsi="Times New Roman" w:cs="Times New Roman"/>
          <w:sz w:val="24"/>
          <w:szCs w:val="24"/>
        </w:rPr>
        <w:t xml:space="preserve"> were identified in 29 </w:t>
      </w:r>
      <w:r w:rsidRPr="000F1916">
        <w:rPr>
          <w:rFonts w:ascii="Times New Roman" w:hAnsi="Times New Roman" w:cs="Times New Roman"/>
          <w:sz w:val="24"/>
          <w:szCs w:val="24"/>
        </w:rPr>
        <w:t>yeast tetrad</w:t>
      </w:r>
      <w:r>
        <w:rPr>
          <w:rFonts w:ascii="Times New Roman" w:hAnsi="Times New Roman" w:cs="Times New Roman"/>
          <w:sz w:val="24"/>
          <w:szCs w:val="24"/>
        </w:rPr>
        <w:t xml:space="preserve">s. Among them, distances of 24 close double CO events are shorter than 12kb. Break points of CO events are judged by midpoint method. Pre-break line and Post-break line are break points of </w:t>
      </w:r>
      <w:r w:rsidRPr="000340CA">
        <w:rPr>
          <w:rFonts w:ascii="Times New Roman" w:hAnsi="Times New Roman" w:cs="Times New Roman"/>
          <w:sz w:val="24"/>
          <w:szCs w:val="24"/>
        </w:rPr>
        <w:t>front</w:t>
      </w:r>
      <w:r>
        <w:rPr>
          <w:rFonts w:ascii="Times New Roman" w:hAnsi="Times New Roman" w:cs="Times New Roman"/>
          <w:sz w:val="24"/>
          <w:szCs w:val="24"/>
        </w:rPr>
        <w:t xml:space="preserve"> CO and break points of </w:t>
      </w:r>
      <w:r w:rsidRPr="003B5A16">
        <w:rPr>
          <w:rFonts w:ascii="Times New Roman" w:hAnsi="Times New Roman" w:cs="Times New Roman"/>
          <w:sz w:val="24"/>
          <w:szCs w:val="24"/>
        </w:rPr>
        <w:t>subsequent</w:t>
      </w:r>
      <w:r>
        <w:rPr>
          <w:rFonts w:ascii="Times New Roman" w:hAnsi="Times New Roman" w:cs="Times New Roman"/>
          <w:sz w:val="24"/>
          <w:szCs w:val="24"/>
        </w:rPr>
        <w:t xml:space="preserve"> CO. Data from Liu et al. 2018 </w:t>
      </w:r>
      <w:r w:rsidRPr="00AB6F50">
        <w:rPr>
          <w:rFonts w:ascii="Times New Roman" w:hAnsi="Times New Roman" w:cs="Times New Roman"/>
          <w:sz w:val="24"/>
        </w:rPr>
        <w:t>(Liu et al. 2018)</w:t>
      </w:r>
      <w:r>
        <w:rPr>
          <w:rFonts w:ascii="Times New Roman" w:hAnsi="Times New Roman" w:cs="Times New Roman"/>
          <w:sz w:val="24"/>
          <w:szCs w:val="24"/>
        </w:rPr>
        <w:t>.</w:t>
      </w:r>
      <w:r w:rsidR="00FB337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AB72C7" w14:textId="77777777" w:rsidR="002743B5" w:rsidRDefault="002743B5" w:rsidP="002743B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145" w:type="dxa"/>
        <w:jc w:val="center"/>
        <w:tblLook w:val="04A0" w:firstRow="1" w:lastRow="0" w:firstColumn="1" w:lastColumn="0" w:noHBand="0" w:noVBand="1"/>
      </w:tblPr>
      <w:tblGrid>
        <w:gridCol w:w="1419"/>
        <w:gridCol w:w="1510"/>
        <w:gridCol w:w="1758"/>
        <w:gridCol w:w="1897"/>
        <w:gridCol w:w="1561"/>
      </w:tblGrid>
      <w:tr w:rsidR="002743B5" w:rsidRPr="00B57ED8" w14:paraId="5580A371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F389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d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B2C8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osome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84D4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reak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9578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k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00C3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743B5" w:rsidRPr="00B57ED8" w14:paraId="27408A36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189E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34D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4AD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48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BDF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220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939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87.5</w:t>
            </w:r>
          </w:p>
        </w:tc>
      </w:tr>
      <w:tr w:rsidR="002743B5" w:rsidRPr="00B57ED8" w14:paraId="4015D84D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F87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6FB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4C3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727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FBB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921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1B0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94</w:t>
            </w:r>
          </w:p>
        </w:tc>
      </w:tr>
      <w:tr w:rsidR="002743B5" w:rsidRPr="00B57ED8" w14:paraId="710126CA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C60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11D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550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11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DBA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8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A32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70.5</w:t>
            </w:r>
          </w:p>
        </w:tc>
      </w:tr>
      <w:tr w:rsidR="002743B5" w:rsidRPr="00B57ED8" w14:paraId="438687D4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129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D4F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0AC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775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8EA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118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56C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43</w:t>
            </w:r>
          </w:p>
        </w:tc>
      </w:tr>
      <w:tr w:rsidR="002743B5" w:rsidRPr="00B57ED8" w14:paraId="538CBAEB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95B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CB0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V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543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316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5E5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4755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C93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39</w:t>
            </w:r>
          </w:p>
        </w:tc>
      </w:tr>
      <w:tr w:rsidR="002743B5" w:rsidRPr="00B57ED8" w14:paraId="720E3EA8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A51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FD0E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X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E78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10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70B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229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500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24.5</w:t>
            </w:r>
          </w:p>
        </w:tc>
      </w:tr>
      <w:tr w:rsidR="002743B5" w:rsidRPr="00B57ED8" w14:paraId="1770BF9C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9C6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1E0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2A1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41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E1D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929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8F4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10.5</w:t>
            </w:r>
          </w:p>
        </w:tc>
      </w:tr>
      <w:tr w:rsidR="002743B5" w:rsidRPr="00B57ED8" w14:paraId="09779EA6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803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8ED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347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611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280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292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6A1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81</w:t>
            </w:r>
          </w:p>
        </w:tc>
      </w:tr>
      <w:tr w:rsidR="002743B5" w:rsidRPr="00B57ED8" w14:paraId="2372D8B3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FE0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17F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E6A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499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381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59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A71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92.5</w:t>
            </w:r>
          </w:p>
        </w:tc>
      </w:tr>
      <w:tr w:rsidR="002743B5" w:rsidRPr="00B57ED8" w14:paraId="21E24D57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1F7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33A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9D0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71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D55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957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276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86</w:t>
            </w:r>
          </w:p>
        </w:tc>
      </w:tr>
      <w:tr w:rsidR="002743B5" w:rsidRPr="00B57ED8" w14:paraId="15760913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D6AE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7D0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X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F2C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809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914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49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B68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89.5</w:t>
            </w:r>
          </w:p>
        </w:tc>
      </w:tr>
      <w:tr w:rsidR="002743B5" w:rsidRPr="00B57ED8" w14:paraId="449176ED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E20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6B3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62C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15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A79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9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E9A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4</w:t>
            </w:r>
          </w:p>
        </w:tc>
      </w:tr>
      <w:tr w:rsidR="002743B5" w:rsidRPr="00B57ED8" w14:paraId="32AAF762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3D37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15A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D47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09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3AE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91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DAA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82</w:t>
            </w:r>
          </w:p>
        </w:tc>
      </w:tr>
      <w:tr w:rsidR="002743B5" w:rsidRPr="00B57ED8" w14:paraId="102A01F0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45C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326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V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28A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84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7D7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647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CA9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02.5</w:t>
            </w:r>
          </w:p>
        </w:tc>
      </w:tr>
      <w:tr w:rsidR="002743B5" w:rsidRPr="00B57ED8" w14:paraId="36FD4DE5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0A1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D24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4FD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64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386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234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E24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93.5</w:t>
            </w:r>
          </w:p>
        </w:tc>
      </w:tr>
      <w:tr w:rsidR="002743B5" w:rsidRPr="00B57ED8" w14:paraId="03542D55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28E7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F02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A20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457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8CE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488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A03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13.5</w:t>
            </w:r>
          </w:p>
        </w:tc>
      </w:tr>
      <w:tr w:rsidR="002743B5" w:rsidRPr="00B57ED8" w14:paraId="69AC3460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D71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821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9D5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900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0FC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366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3FF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66</w:t>
            </w:r>
          </w:p>
        </w:tc>
      </w:tr>
      <w:tr w:rsidR="002743B5" w:rsidRPr="00B57ED8" w14:paraId="1FA07F69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44A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A01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E31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918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389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764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561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26.5</w:t>
            </w:r>
          </w:p>
        </w:tc>
      </w:tr>
      <w:tr w:rsidR="002743B5" w:rsidRPr="00B57ED8" w14:paraId="66CDADFA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8FE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3417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2AC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5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C92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14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860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58.5</w:t>
            </w:r>
          </w:p>
        </w:tc>
      </w:tr>
      <w:tr w:rsidR="002743B5" w:rsidRPr="00B57ED8" w14:paraId="59D1C245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32F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7A0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522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778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ACC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55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763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79.5</w:t>
            </w:r>
          </w:p>
        </w:tc>
      </w:tr>
      <w:tr w:rsidR="002743B5" w:rsidRPr="00B57ED8" w14:paraId="52D6B7DC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A3E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03F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8D3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076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AF4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7710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07C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50.5</w:t>
            </w:r>
          </w:p>
        </w:tc>
      </w:tr>
      <w:tr w:rsidR="002743B5" w:rsidRPr="00B57ED8" w14:paraId="097873CC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46D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90B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1B9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96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536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21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F8D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60.5</w:t>
            </w:r>
          </w:p>
        </w:tc>
      </w:tr>
      <w:tr w:rsidR="002743B5" w:rsidRPr="00B57ED8" w14:paraId="6A02A9CC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14F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99A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808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365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80F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336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FC4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71</w:t>
            </w:r>
          </w:p>
        </w:tc>
      </w:tr>
      <w:tr w:rsidR="002743B5" w:rsidRPr="00B57ED8" w14:paraId="68E19019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E2E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ACE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486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97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700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24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0AF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68</w:t>
            </w:r>
          </w:p>
        </w:tc>
      </w:tr>
      <w:tr w:rsidR="002743B5" w:rsidRPr="00B57ED8" w14:paraId="79632FDB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F30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85F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816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75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739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238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FE2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84.5</w:t>
            </w:r>
          </w:p>
        </w:tc>
      </w:tr>
      <w:tr w:rsidR="002743B5" w:rsidRPr="00B57ED8" w14:paraId="1B98337F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DC2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4D6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8FA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273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E3F7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83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315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57.5</w:t>
            </w:r>
          </w:p>
        </w:tc>
      </w:tr>
      <w:tr w:rsidR="002743B5" w:rsidRPr="00B57ED8" w14:paraId="04FEB19A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54E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1-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B327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B077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882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A22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385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21E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03</w:t>
            </w:r>
          </w:p>
        </w:tc>
      </w:tr>
      <w:tr w:rsidR="002743B5" w:rsidRPr="00B57ED8" w14:paraId="0E258C9D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1F2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526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780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663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CEB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169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BCA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06</w:t>
            </w:r>
          </w:p>
        </w:tc>
      </w:tr>
      <w:tr w:rsidR="002743B5" w:rsidRPr="00B57ED8" w14:paraId="4A473754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1CE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C64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197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82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A56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777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E70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51.5</w:t>
            </w:r>
          </w:p>
        </w:tc>
      </w:tr>
      <w:tr w:rsidR="002743B5" w:rsidRPr="00B57ED8" w14:paraId="2838DD67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782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DD9E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C1A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75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FF0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395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6D17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43.5</w:t>
            </w:r>
          </w:p>
        </w:tc>
      </w:tr>
      <w:tr w:rsidR="002743B5" w:rsidRPr="00B57ED8" w14:paraId="3E28D9F0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8E4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668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V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307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7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0C2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AE1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52</w:t>
            </w:r>
          </w:p>
        </w:tc>
      </w:tr>
      <w:tr w:rsidR="002743B5" w:rsidRPr="00B57ED8" w14:paraId="3441D9D0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928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CDD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87C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940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7D0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09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EF7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58.5</w:t>
            </w:r>
          </w:p>
        </w:tc>
      </w:tr>
      <w:tr w:rsidR="002743B5" w:rsidRPr="00B57ED8" w14:paraId="6B2C50F2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C6C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54F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B36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78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E27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7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A31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96.5</w:t>
            </w:r>
          </w:p>
        </w:tc>
      </w:tr>
      <w:tr w:rsidR="002743B5" w:rsidRPr="00B57ED8" w14:paraId="0A41BA8C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43C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30D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722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5579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6DD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684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F6F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05</w:t>
            </w:r>
          </w:p>
        </w:tc>
      </w:tr>
      <w:tr w:rsidR="002743B5" w:rsidRPr="00B57ED8" w14:paraId="5DF6EF87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406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D4C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F84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9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FD7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313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464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17.5</w:t>
            </w:r>
          </w:p>
        </w:tc>
      </w:tr>
      <w:tr w:rsidR="002743B5" w:rsidRPr="00B57ED8" w14:paraId="7BC4B33F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F0C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AB6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V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B05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113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9B2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202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A91E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89</w:t>
            </w:r>
          </w:p>
        </w:tc>
      </w:tr>
      <w:tr w:rsidR="002743B5" w:rsidRPr="00B57ED8" w14:paraId="094CB8D2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5F7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26B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7BA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39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4D1E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8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727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41.5</w:t>
            </w:r>
          </w:p>
        </w:tc>
      </w:tr>
      <w:tr w:rsidR="002743B5" w:rsidRPr="00B57ED8" w14:paraId="4FCD442D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057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64E7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B93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520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A317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234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974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14</w:t>
            </w:r>
          </w:p>
        </w:tc>
      </w:tr>
      <w:tr w:rsidR="002743B5" w:rsidRPr="00B57ED8" w14:paraId="42B9EBC9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53F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91A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D33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48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CD9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44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504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59</w:t>
            </w:r>
          </w:p>
        </w:tc>
      </w:tr>
      <w:tr w:rsidR="002743B5" w:rsidRPr="00B57ED8" w14:paraId="747F7FB7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68D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E73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D9D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02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D0C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357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EFF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29.5</w:t>
            </w:r>
          </w:p>
        </w:tc>
      </w:tr>
      <w:tr w:rsidR="002743B5" w:rsidRPr="00B57ED8" w14:paraId="74043088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770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48F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39F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482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8317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6759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DD9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77</w:t>
            </w:r>
          </w:p>
        </w:tc>
      </w:tr>
      <w:tr w:rsidR="002743B5" w:rsidRPr="00B57ED8" w14:paraId="2CD44404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D35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3C8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8F9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79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3C1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385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2CF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91.5</w:t>
            </w:r>
          </w:p>
        </w:tc>
      </w:tr>
      <w:tr w:rsidR="002743B5" w:rsidRPr="00B57ED8" w14:paraId="38759314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09D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8CB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36B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349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786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499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EFF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50</w:t>
            </w:r>
          </w:p>
        </w:tc>
      </w:tr>
      <w:tr w:rsidR="002743B5" w:rsidRPr="00B57ED8" w14:paraId="7C97B93D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3BC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-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64F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V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D36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017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685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456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B67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39</w:t>
            </w:r>
          </w:p>
        </w:tc>
      </w:tr>
      <w:tr w:rsidR="002743B5" w:rsidRPr="00B57ED8" w14:paraId="3C454497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659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A18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8BD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29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873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28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702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99</w:t>
            </w:r>
          </w:p>
        </w:tc>
      </w:tr>
      <w:tr w:rsidR="002743B5" w:rsidRPr="00B57ED8" w14:paraId="064A0D86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315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CFC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1ACE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016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2C2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93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7DE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13.5</w:t>
            </w:r>
          </w:p>
        </w:tc>
      </w:tr>
      <w:tr w:rsidR="002743B5" w:rsidRPr="00B57ED8" w14:paraId="3BB8670E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7D0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945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BD4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005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C63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999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932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39</w:t>
            </w:r>
          </w:p>
        </w:tc>
      </w:tr>
      <w:tr w:rsidR="002743B5" w:rsidRPr="00B57ED8" w14:paraId="1DBF6A9C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468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472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371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36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79F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887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DD0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26.5</w:t>
            </w:r>
          </w:p>
        </w:tc>
      </w:tr>
      <w:tr w:rsidR="002743B5" w:rsidRPr="00B57ED8" w14:paraId="79D1129D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943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44D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BD8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05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B51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87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4E2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15</w:t>
            </w:r>
          </w:p>
        </w:tc>
      </w:tr>
      <w:tr w:rsidR="002743B5" w:rsidRPr="00B57ED8" w14:paraId="6D0C0DF6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0DF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A89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CB7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35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DAC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116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387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60.5</w:t>
            </w:r>
          </w:p>
        </w:tc>
      </w:tr>
      <w:tr w:rsidR="002743B5" w:rsidRPr="00B57ED8" w14:paraId="23401263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835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721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015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29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A32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94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DCC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65</w:t>
            </w:r>
          </w:p>
        </w:tc>
      </w:tr>
      <w:tr w:rsidR="002743B5" w:rsidRPr="00B57ED8" w14:paraId="7500F9B1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28DE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C2B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8A5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94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7ED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71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206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77</w:t>
            </w:r>
          </w:p>
        </w:tc>
      </w:tr>
      <w:tr w:rsidR="002743B5" w:rsidRPr="00B57ED8" w14:paraId="7D9B5008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046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664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3AE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58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090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33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475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75</w:t>
            </w:r>
          </w:p>
        </w:tc>
      </w:tr>
      <w:tr w:rsidR="002743B5" w:rsidRPr="00B57ED8" w14:paraId="2A1D9D81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400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804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B41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18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669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0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7ED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81</w:t>
            </w:r>
          </w:p>
        </w:tc>
      </w:tr>
      <w:tr w:rsidR="002743B5" w:rsidRPr="00B57ED8" w14:paraId="0DB2468E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157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212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252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57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C57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410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BD0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32.5</w:t>
            </w:r>
          </w:p>
        </w:tc>
      </w:tr>
      <w:tr w:rsidR="002743B5" w:rsidRPr="00B57ED8" w14:paraId="59E312AF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71F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6D1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136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067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110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83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A1A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68.5</w:t>
            </w:r>
          </w:p>
        </w:tc>
      </w:tr>
      <w:tr w:rsidR="002743B5" w:rsidRPr="00B57ED8" w14:paraId="18BD0FA0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9D2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1D9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298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845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0DE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78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5C0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38.5</w:t>
            </w:r>
          </w:p>
        </w:tc>
      </w:tr>
      <w:tr w:rsidR="002743B5" w:rsidRPr="00B57ED8" w14:paraId="6CF0EA31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1E8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093E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42D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760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68E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086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541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26</w:t>
            </w:r>
          </w:p>
        </w:tc>
      </w:tr>
      <w:tr w:rsidR="002743B5" w:rsidRPr="00B57ED8" w14:paraId="47CE1B31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52F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764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F2E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29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9C6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28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B5C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99</w:t>
            </w:r>
          </w:p>
        </w:tc>
      </w:tr>
      <w:tr w:rsidR="002743B5" w:rsidRPr="00B57ED8" w14:paraId="3F83F772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F69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369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B44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74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63A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33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152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88</w:t>
            </w:r>
          </w:p>
        </w:tc>
      </w:tr>
      <w:tr w:rsidR="002743B5" w:rsidRPr="00B57ED8" w14:paraId="4CDA337E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A38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9CE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FCC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19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24B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52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9D6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03.5</w:t>
            </w:r>
          </w:p>
        </w:tc>
      </w:tr>
      <w:tr w:rsidR="002743B5" w:rsidRPr="00B57ED8" w14:paraId="51D400FD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3AE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400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286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835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EBC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700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34D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73.5</w:t>
            </w:r>
          </w:p>
        </w:tc>
      </w:tr>
      <w:tr w:rsidR="002743B5" w:rsidRPr="00B57ED8" w14:paraId="34DED384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C9A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843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ABF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294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CE5E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138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D49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44</w:t>
            </w:r>
          </w:p>
        </w:tc>
      </w:tr>
      <w:tr w:rsidR="002743B5" w:rsidRPr="00B57ED8" w14:paraId="06B9B6A1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31F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ACD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6A9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68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B1B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980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D1E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98.5</w:t>
            </w:r>
          </w:p>
        </w:tc>
      </w:tr>
      <w:tr w:rsidR="002743B5" w:rsidRPr="00B57ED8" w14:paraId="5E4E183B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E4B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994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AC2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480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798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670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520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90</w:t>
            </w:r>
          </w:p>
        </w:tc>
      </w:tr>
      <w:tr w:rsidR="002743B5" w:rsidRPr="00B57ED8" w14:paraId="62617ACC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7E1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902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E07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62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125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28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4B6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66</w:t>
            </w:r>
          </w:p>
        </w:tc>
      </w:tr>
      <w:tr w:rsidR="002743B5" w:rsidRPr="00B57ED8" w14:paraId="65A1AABE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DB0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32C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953E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608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580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192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924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84</w:t>
            </w:r>
          </w:p>
        </w:tc>
      </w:tr>
      <w:tr w:rsidR="002743B5" w:rsidRPr="00B57ED8" w14:paraId="5B1B1FBA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20C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3F6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DC0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91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1C2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490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05C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99</w:t>
            </w:r>
          </w:p>
        </w:tc>
      </w:tr>
      <w:tr w:rsidR="002743B5" w:rsidRPr="00B57ED8" w14:paraId="7FA68F9B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FA6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7D4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154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378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BC2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094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E88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67.5</w:t>
            </w:r>
          </w:p>
        </w:tc>
      </w:tr>
      <w:tr w:rsidR="002743B5" w:rsidRPr="00B57ED8" w14:paraId="2C74BA41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243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5C6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952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60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07E7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88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2A1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27.5</w:t>
            </w:r>
          </w:p>
        </w:tc>
      </w:tr>
      <w:tr w:rsidR="002743B5" w:rsidRPr="00B57ED8" w14:paraId="2260E5F4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19C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53D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49C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22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307E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02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FE4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80</w:t>
            </w:r>
          </w:p>
        </w:tc>
      </w:tr>
      <w:tr w:rsidR="002743B5" w:rsidRPr="00B57ED8" w14:paraId="17CFDA16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744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32F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1AB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372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62D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655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270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83</w:t>
            </w:r>
          </w:p>
        </w:tc>
      </w:tr>
      <w:tr w:rsidR="002743B5" w:rsidRPr="00B57ED8" w14:paraId="5B5C68D3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DB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498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ECD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779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0F6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581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23C7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22.5</w:t>
            </w:r>
          </w:p>
        </w:tc>
      </w:tr>
      <w:tr w:rsidR="002743B5" w:rsidRPr="00B57ED8" w14:paraId="09A85ED1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573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EC4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8AAE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803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F28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454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08A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51</w:t>
            </w:r>
          </w:p>
        </w:tc>
      </w:tr>
      <w:tr w:rsidR="002743B5" w:rsidRPr="00B57ED8" w14:paraId="2842F2C9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317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B59E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2CE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538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ED0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4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53AE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86.5</w:t>
            </w:r>
          </w:p>
        </w:tc>
      </w:tr>
      <w:tr w:rsidR="002743B5" w:rsidRPr="00B57ED8" w14:paraId="697128CE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C1D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3CA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ADD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37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607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66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06A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29</w:t>
            </w:r>
          </w:p>
        </w:tc>
      </w:tr>
      <w:tr w:rsidR="002743B5" w:rsidRPr="00B57ED8" w14:paraId="36A48928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558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1A9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V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0B4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127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BF5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669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978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42</w:t>
            </w:r>
          </w:p>
        </w:tc>
      </w:tr>
      <w:tr w:rsidR="002743B5" w:rsidRPr="00B57ED8" w14:paraId="151F018F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941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A73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F50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29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AD5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02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B08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73</w:t>
            </w:r>
          </w:p>
        </w:tc>
      </w:tr>
      <w:tr w:rsidR="002743B5" w:rsidRPr="00B57ED8" w14:paraId="61CB4BBD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835E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A4B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963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831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891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053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E70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22</w:t>
            </w:r>
          </w:p>
        </w:tc>
      </w:tr>
      <w:tr w:rsidR="002743B5" w:rsidRPr="00B57ED8" w14:paraId="704F40EF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7B1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C44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7DA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18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7F5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603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6ED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15.5</w:t>
            </w:r>
          </w:p>
        </w:tc>
      </w:tr>
      <w:tr w:rsidR="002743B5" w:rsidRPr="00B57ED8" w14:paraId="38CA8361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F81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D66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188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576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88F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495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80F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19</w:t>
            </w:r>
          </w:p>
        </w:tc>
      </w:tr>
      <w:tr w:rsidR="002743B5" w:rsidRPr="00B57ED8" w14:paraId="5C8609B9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F44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4CE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D0F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845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9E6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86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BD9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15.5</w:t>
            </w:r>
          </w:p>
        </w:tc>
      </w:tr>
      <w:tr w:rsidR="002743B5" w:rsidRPr="00B57ED8" w14:paraId="48295EAF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E84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D9F7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CC9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86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CFD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987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13A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26.5</w:t>
            </w:r>
          </w:p>
        </w:tc>
      </w:tr>
      <w:tr w:rsidR="002743B5" w:rsidRPr="00B57ED8" w14:paraId="50BDAC43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2CD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7EE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659E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58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485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520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5207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39.5</w:t>
            </w:r>
          </w:p>
        </w:tc>
      </w:tr>
      <w:tr w:rsidR="002743B5" w:rsidRPr="00B57ED8" w14:paraId="49BFD599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6F6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1C2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FEC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22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A5A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57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1E2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35</w:t>
            </w:r>
          </w:p>
        </w:tc>
      </w:tr>
      <w:tr w:rsidR="002743B5" w:rsidRPr="00B57ED8" w14:paraId="50B85F46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2C17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629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4A5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845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BFA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6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FC07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78.5</w:t>
            </w:r>
          </w:p>
        </w:tc>
      </w:tr>
      <w:tr w:rsidR="002743B5" w:rsidRPr="00B57ED8" w14:paraId="56046C6E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EC4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3BB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23D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62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979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987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2C9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63.5</w:t>
            </w:r>
          </w:p>
        </w:tc>
      </w:tr>
      <w:tr w:rsidR="002743B5" w:rsidRPr="00B57ED8" w14:paraId="158366E7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8E0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7D9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B14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62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A977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62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39E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00</w:t>
            </w:r>
          </w:p>
        </w:tc>
      </w:tr>
      <w:tr w:rsidR="002743B5" w:rsidRPr="00B57ED8" w14:paraId="4CFCCF40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7BC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E65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C8D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878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9D4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7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15E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45.5</w:t>
            </w:r>
          </w:p>
        </w:tc>
      </w:tr>
      <w:tr w:rsidR="002743B5" w:rsidRPr="00B57ED8" w14:paraId="22F37B69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BB0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707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F07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7164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461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012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F58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48</w:t>
            </w:r>
          </w:p>
        </w:tc>
      </w:tr>
      <w:tr w:rsidR="002743B5" w:rsidRPr="00B57ED8" w14:paraId="0496DC9C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418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0F2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BBC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29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0B3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28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517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99</w:t>
            </w:r>
          </w:p>
        </w:tc>
      </w:tr>
      <w:tr w:rsidR="002743B5" w:rsidRPr="00B57ED8" w14:paraId="075C0D13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FDC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879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7C3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919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E5E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903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ABC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34.5</w:t>
            </w:r>
          </w:p>
        </w:tc>
      </w:tr>
      <w:tr w:rsidR="002743B5" w:rsidRPr="00B57ED8" w14:paraId="342056C4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3737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245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75C7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253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080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17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630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18.5</w:t>
            </w:r>
          </w:p>
        </w:tc>
      </w:tr>
      <w:tr w:rsidR="002743B5" w:rsidRPr="00B57ED8" w14:paraId="22094130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78C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CFB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A6F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196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5B7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21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452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4.5</w:t>
            </w:r>
          </w:p>
        </w:tc>
      </w:tr>
      <w:tr w:rsidR="002743B5" w:rsidRPr="00B57ED8" w14:paraId="29A9B78C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9B9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B35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301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2289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0AB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91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144E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25.5</w:t>
            </w:r>
          </w:p>
        </w:tc>
      </w:tr>
      <w:tr w:rsidR="002743B5" w:rsidRPr="00B57ED8" w14:paraId="7F251BEF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4D1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BC3B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CD5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64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8AD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28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5CF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4</w:t>
            </w:r>
          </w:p>
        </w:tc>
      </w:tr>
      <w:tr w:rsidR="002743B5" w:rsidRPr="00B57ED8" w14:paraId="2D5B90CF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A67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332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CFD7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0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2F1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67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6F59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58.5</w:t>
            </w:r>
          </w:p>
        </w:tc>
      </w:tr>
      <w:tr w:rsidR="002743B5" w:rsidRPr="00B57ED8" w14:paraId="2AF333A8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291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4E8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305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998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36C7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486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45B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88</w:t>
            </w:r>
          </w:p>
        </w:tc>
      </w:tr>
      <w:tr w:rsidR="002743B5" w:rsidRPr="00B57ED8" w14:paraId="6F90C59A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740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C24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DFA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64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230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28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9C87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4</w:t>
            </w:r>
          </w:p>
        </w:tc>
      </w:tr>
      <w:tr w:rsidR="002743B5" w:rsidRPr="00B57ED8" w14:paraId="4BD67F49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87A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E78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X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2CA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67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1F5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386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459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19</w:t>
            </w:r>
          </w:p>
        </w:tc>
      </w:tr>
      <w:tr w:rsidR="002743B5" w:rsidRPr="00B57ED8" w14:paraId="092C82C6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F8E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602E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894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06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FDA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32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A9A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62</w:t>
            </w:r>
          </w:p>
        </w:tc>
      </w:tr>
      <w:tr w:rsidR="002743B5" w:rsidRPr="00B57ED8" w14:paraId="7E97A081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8E05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101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E82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129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DBD0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379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848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50</w:t>
            </w:r>
          </w:p>
        </w:tc>
      </w:tr>
      <w:tr w:rsidR="002743B5" w:rsidRPr="00B57ED8" w14:paraId="1004C688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6BED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2EB2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6D6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211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FE1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68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65C3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75.5</w:t>
            </w:r>
          </w:p>
        </w:tc>
      </w:tr>
      <w:tr w:rsidR="002743B5" w:rsidRPr="00B57ED8" w14:paraId="31C20A1C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F6F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5E5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E5B4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451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09C6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182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D38A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31</w:t>
            </w:r>
          </w:p>
        </w:tc>
      </w:tr>
      <w:tr w:rsidR="002743B5" w:rsidRPr="00B57ED8" w14:paraId="18BBF2C6" w14:textId="77777777" w:rsidTr="00C16BE4">
        <w:trPr>
          <w:trHeight w:val="288"/>
          <w:jc w:val="center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A97C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-1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CC12C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I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B8AC8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5323.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7CD4F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273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C2171" w14:textId="77777777" w:rsidR="002743B5" w:rsidRPr="00B57ED8" w:rsidRDefault="002743B5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09.5</w:t>
            </w:r>
          </w:p>
        </w:tc>
      </w:tr>
    </w:tbl>
    <w:p w14:paraId="7D5D602E" w14:textId="77777777" w:rsidR="002743B5" w:rsidRPr="00CB2EF1" w:rsidRDefault="002743B5" w:rsidP="002743B5">
      <w:pPr>
        <w:rPr>
          <w:rFonts w:ascii="Times New Roman" w:hAnsi="Times New Roman" w:cs="Times New Roman"/>
          <w:sz w:val="24"/>
          <w:szCs w:val="24"/>
        </w:rPr>
      </w:pPr>
    </w:p>
    <w:p w14:paraId="05D2EB30" w14:textId="77777777" w:rsidR="003432B7" w:rsidRDefault="003432B7"/>
    <w:sectPr w:rsidR="003432B7" w:rsidSect="0012790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4FC"/>
    <w:rsid w:val="00127902"/>
    <w:rsid w:val="002743B5"/>
    <w:rsid w:val="003432B7"/>
    <w:rsid w:val="009504FC"/>
    <w:rsid w:val="00BF6580"/>
    <w:rsid w:val="00FB3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40991"/>
  <w15:chartTrackingRefBased/>
  <w15:docId w15:val="{A9B4D8D7-630A-4A9E-B2A5-D60409FF5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3B5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8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qing Jia</dc:creator>
  <cp:keywords/>
  <dc:description/>
  <cp:lastModifiedBy>Pc</cp:lastModifiedBy>
  <cp:revision>2</cp:revision>
  <dcterms:created xsi:type="dcterms:W3CDTF">2021-03-10T13:19:00Z</dcterms:created>
  <dcterms:modified xsi:type="dcterms:W3CDTF">2021-03-10T13:19:00Z</dcterms:modified>
</cp:coreProperties>
</file>